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0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66611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926330</wp:posOffset>
                </wp:positionV>
                <wp:extent cx="635" cy="81026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8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3020" distB="33020" distL="0" distR="0" simplePos="0" locked="0" layoutInCell="0" allowOverlap="1" relativeHeight="19">
                <wp:simplePos x="0" y="0"/>
                <wp:positionH relativeFrom="column">
                  <wp:posOffset>3600450</wp:posOffset>
                </wp:positionH>
                <wp:positionV relativeFrom="paragraph">
                  <wp:posOffset>4575810</wp:posOffset>
                </wp:positionV>
                <wp:extent cx="628650" cy="762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60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577850</wp:posOffset>
                </wp:positionV>
                <wp:extent cx="2247900" cy="92583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25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67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records identified throug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database searching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2.9pt;mso-wrap-distance-left:9.05pt;mso-wrap-distance-right:9.05pt;mso-wrap-distance-top:0pt;mso-wrap-distance-bottom:0pt;margin-top:45.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67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 records identified through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database search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77850</wp:posOffset>
                </wp:positionV>
                <wp:extent cx="2247900" cy="92900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290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1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additional record identifie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through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ASCO abstract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3.15pt;mso-wrap-distance-left:9.05pt;mso-wrap-distance-right:9.05pt;mso-wrap-distance-top:0pt;mso-wrap-distance-bottom:0pt;margin-top:45.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1 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additional record identifie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through 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ASCO abstrac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60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records after duplicates remov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60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 records after duplicates remov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1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60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records screen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ind w:firstLine="110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60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 records scree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4231005</wp:posOffset>
                </wp:positionV>
                <wp:extent cx="1733550" cy="7048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articles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assessed for eligibilit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33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 articles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assessed for eligi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9575</wp:posOffset>
                </wp:positionH>
                <wp:positionV relativeFrom="paragraph">
                  <wp:posOffset>4093845</wp:posOffset>
                </wp:positionV>
                <wp:extent cx="2251710" cy="96393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1710" cy="963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8 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of full‐text articles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exclude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3   phase I trial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1   not-randomised design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4   not chemotherapy combination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3pt;height:75.9pt;mso-wrap-distance-left:9.05pt;mso-wrap-distance-right:9.05pt;mso-wrap-distance-top:0pt;mso-wrap-distance-bottom:0pt;margin-top:322.3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8  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 of full‐text articles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excluded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3   phase I trials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1   not-randomised design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4   not chemotherapy combination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7169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5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50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5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19575</wp:posOffset>
                </wp:positionH>
                <wp:positionV relativeFrom="paragraph">
                  <wp:posOffset>2760345</wp:posOffset>
                </wp:positionV>
                <wp:extent cx="2251710" cy="10325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1710" cy="1032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47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of records exclude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40 review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5   for other cancer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  <w:lang w:eastAsia="zh-CN"/>
                              </w:rPr>
                              <w:t>2   case report or other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3pt;height:81.3pt;mso-wrap-distance-left:9.05pt;mso-wrap-distance-right:9.05pt;mso-wrap-distance-top:0pt;mso-wrap-distance-bottom:0pt;margin-top:217.3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47 </w:t>
                      </w: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of records exclude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40 review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  <w:t>5   for other cancer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Cs w:val="22"/>
                          <w:lang w:eastAsia="zh-CN"/>
                        </w:rPr>
                        <w:t>2   case report or other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8:07:00Z</dcterms:created>
  <dc:creator>mocampo</dc:creator>
  <dc:description/>
  <cp:keywords/>
  <dc:language>en-US</dc:language>
  <cp:lastModifiedBy>Administrator</cp:lastModifiedBy>
  <dcterms:modified xsi:type="dcterms:W3CDTF">2012-10-24T13:53:00Z</dcterms:modified>
  <cp:revision>11</cp:revision>
  <dc:subject/>
  <dc:title>PRISMA 2009 Flow Diagram</dc:title>
</cp:coreProperties>
</file>